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35280" w14:textId="2969A8A6" w:rsidR="00C149AF" w:rsidRPr="00B2046A" w:rsidRDefault="009D2470" w:rsidP="009D2470">
      <w:pPr>
        <w:ind w:firstLineChars="200" w:firstLine="560"/>
        <w:jc w:val="center"/>
        <w:rPr>
          <w:rFonts w:ascii="Arial" w:hAnsi="Arial" w:cs="Arial"/>
          <w:sz w:val="18"/>
          <w:szCs w:val="18"/>
        </w:rPr>
      </w:pPr>
      <w:r w:rsidRPr="009D2470">
        <w:rPr>
          <w:rFonts w:ascii="Arial" w:hAnsi="Arial" w:cs="Arial" w:hint="eastAsia"/>
          <w:b/>
          <w:bCs/>
          <w:sz w:val="28"/>
          <w:szCs w:val="28"/>
        </w:rPr>
        <w:t>Interactions of Factors in Self-injuries among Enrolled Students: A Network Approach</w:t>
      </w:r>
    </w:p>
    <w:p w14:paraId="55D15807" w14:textId="77777777" w:rsidR="00C149AF" w:rsidRPr="00B2046A" w:rsidRDefault="00C149AF" w:rsidP="00C149AF">
      <w:pPr>
        <w:ind w:firstLineChars="200" w:firstLine="360"/>
        <w:rPr>
          <w:rFonts w:ascii="Arial" w:hAnsi="Arial" w:cs="Arial"/>
          <w:sz w:val="18"/>
          <w:szCs w:val="18"/>
        </w:rPr>
      </w:pPr>
    </w:p>
    <w:p w14:paraId="74624904" w14:textId="12090130" w:rsidR="00E11AA5" w:rsidRPr="00B2046A" w:rsidRDefault="00B2046A" w:rsidP="00C149AF">
      <w:pPr>
        <w:ind w:firstLineChars="200" w:firstLine="400"/>
        <w:rPr>
          <w:rFonts w:ascii="Arial" w:hAnsi="Arial" w:cs="Arial"/>
          <w:sz w:val="20"/>
          <w:szCs w:val="20"/>
        </w:rPr>
      </w:pPr>
      <w:r w:rsidRPr="00B2046A">
        <w:rPr>
          <w:rFonts w:ascii="Arial" w:eastAsia="宋体" w:hAnsi="Arial" w:cs="Arial"/>
          <w:color w:val="000000"/>
          <w:kern w:val="0"/>
          <w:sz w:val="20"/>
          <w:szCs w:val="20"/>
        </w:rPr>
        <w:t>T</w:t>
      </w:r>
      <w:r w:rsidR="00522B79">
        <w:rPr>
          <w:rFonts w:ascii="Arial" w:eastAsia="宋体" w:hAnsi="Arial" w:cs="Arial" w:hint="eastAsia"/>
          <w:color w:val="000000"/>
          <w:kern w:val="0"/>
          <w:sz w:val="20"/>
          <w:szCs w:val="20"/>
        </w:rPr>
        <w:t>able</w:t>
      </w:r>
      <w:r w:rsidRPr="00B2046A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 S1 </w:t>
      </w:r>
      <w:r w:rsidR="00C149AF" w:rsidRPr="00B2046A">
        <w:rPr>
          <w:rFonts w:ascii="Arial" w:hAnsi="Arial" w:cs="Arial"/>
          <w:sz w:val="20"/>
          <w:szCs w:val="20"/>
        </w:rPr>
        <w:t>displays the d</w:t>
      </w:r>
      <w:r w:rsidR="00E11AA5" w:rsidRPr="00B2046A">
        <w:rPr>
          <w:rFonts w:ascii="Arial" w:hAnsi="Arial" w:cs="Arial"/>
          <w:sz w:val="20"/>
          <w:szCs w:val="20"/>
        </w:rPr>
        <w:t>escription of variables for the network structure including respective recording, scoring and abbreviations.</w:t>
      </w:r>
    </w:p>
    <w:tbl>
      <w:tblPr>
        <w:tblW w:w="15709" w:type="dxa"/>
        <w:jc w:val="center"/>
        <w:tblLook w:val="04A0" w:firstRow="1" w:lastRow="0" w:firstColumn="1" w:lastColumn="0" w:noHBand="0" w:noVBand="1"/>
      </w:tblPr>
      <w:tblGrid>
        <w:gridCol w:w="716"/>
        <w:gridCol w:w="1317"/>
        <w:gridCol w:w="2807"/>
        <w:gridCol w:w="3686"/>
        <w:gridCol w:w="7231"/>
      </w:tblGrid>
      <w:tr w:rsidR="003E5301" w:rsidRPr="00B2046A" w14:paraId="51D11B65" w14:textId="77777777" w:rsidTr="00054351">
        <w:trPr>
          <w:trHeight w:val="426"/>
          <w:jc w:val="center"/>
        </w:trPr>
        <w:tc>
          <w:tcPr>
            <w:tcW w:w="15706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56FDC" w14:textId="7E7F3938" w:rsidR="003E5301" w:rsidRPr="00B2046A" w:rsidRDefault="003E5301" w:rsidP="00954BEA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522B79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able</w:t>
            </w:r>
            <w:r w:rsidR="00B2046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S</w:t>
            </w:r>
            <w:r w:rsidRPr="00B2046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="00B2046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B02A8F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etailed description of variables for the network structure</w:t>
            </w:r>
            <w:r w:rsidR="00B2046A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B2046A" w:rsidRPr="00B2046A">
              <w:rPr>
                <w:rFonts w:ascii="Arial" w:eastAsia="等线" w:hAnsi="Arial" w:cs="Arial"/>
                <w:color w:val="000000"/>
                <w:sz w:val="18"/>
                <w:szCs w:val="18"/>
              </w:rPr>
              <w:t>(China, 2020-2021)</w:t>
            </w:r>
            <w:r w:rsidR="00B02A8F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3E5301" w:rsidRPr="00B2046A" w14:paraId="7B4B3BFA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CEAD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Node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9ACA5" w14:textId="77777777" w:rsidR="003E5301" w:rsidRPr="00B2046A" w:rsidRDefault="003E5301" w:rsidP="00954BE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12211" w14:textId="77777777" w:rsidR="003E5301" w:rsidRPr="00B2046A" w:rsidRDefault="003E5301" w:rsidP="00954BE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Meaning in the network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49DC7" w14:textId="77777777" w:rsidR="003E5301" w:rsidRPr="00B2046A" w:rsidRDefault="003E5301" w:rsidP="00954BE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Scale in questionnaire</w:t>
            </w:r>
          </w:p>
        </w:tc>
        <w:tc>
          <w:tcPr>
            <w:tcW w:w="723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5863A" w14:textId="77777777" w:rsidR="003E5301" w:rsidRPr="00B2046A" w:rsidRDefault="003E5301" w:rsidP="00954BEA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Scale in network</w:t>
            </w:r>
          </w:p>
        </w:tc>
      </w:tr>
      <w:tr w:rsidR="003E5301" w:rsidRPr="00B2046A" w14:paraId="4E6984B3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8EF04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63668" w14:textId="460AEF90" w:rsidR="003E5301" w:rsidRPr="00054351" w:rsidRDefault="002E6985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0" w:name="_Hlk187246489"/>
            <w:r w:rsidRPr="0005435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DepA</w:t>
            </w:r>
            <w:bookmarkEnd w:id="0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21855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depressive affe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6BF0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DS; ordinal (4-point scale, 20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5C814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binary (1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cal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or equals to 53; 0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cal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ewer than 53)</w:t>
            </w:r>
          </w:p>
        </w:tc>
      </w:tr>
      <w:tr w:rsidR="003E5301" w:rsidRPr="00B2046A" w14:paraId="37F19B4C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4B446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B4D3" w14:textId="718E6A01" w:rsidR="003E5301" w:rsidRPr="00054351" w:rsidRDefault="002E6985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05435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ManA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9E2DD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manic or hypomanic affe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F475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MDQ; binary (13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EDA83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binary (1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or equals to 7; 0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ewer than 7)</w:t>
            </w:r>
          </w:p>
        </w:tc>
      </w:tr>
      <w:tr w:rsidR="003E5301" w:rsidRPr="00B2046A" w14:paraId="446B868A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F85EE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1D4B2" w14:textId="20D2F5C0" w:rsidR="003E5301" w:rsidRPr="00054351" w:rsidRDefault="002E6985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1" w:name="_Hlk187246601"/>
            <w:r w:rsidRPr="0005435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AnxA</w:t>
            </w:r>
            <w:bookmarkEnd w:id="1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BDAE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anxiety affe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E905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AS; ordinal (4-point scale, 20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CC3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binary (1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cal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or equals to 50; 0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cal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ewer than 50)</w:t>
            </w:r>
          </w:p>
        </w:tc>
      </w:tr>
      <w:tr w:rsidR="003E5301" w:rsidRPr="00B2046A" w14:paraId="7EB5BA22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5422F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F984" w14:textId="2720A954" w:rsidR="003E5301" w:rsidRPr="00054351" w:rsidRDefault="003E5301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2" w:name="_Hlk112939962"/>
            <w:bookmarkStart w:id="3" w:name="_Hlk112940734"/>
            <w:proofErr w:type="spellStart"/>
            <w:r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B</w:t>
            </w:r>
            <w:r w:rsidR="002E6985" w:rsidRPr="0005435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or</w:t>
            </w:r>
            <w:r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S</w:t>
            </w:r>
            <w:bookmarkEnd w:id="2"/>
            <w:bookmarkEnd w:id="3"/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8FAEB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borderline sympto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EB87" w14:textId="23219FBD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BSL</w:t>
            </w:r>
            <w:r w:rsidR="00C813A1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-23</w:t>
            </w: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; ordinal (5-point scale, 23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71F0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binary (1= AVG greater than or equals to 2.8; 0= AVG fewer than 2.8)</w:t>
            </w:r>
          </w:p>
        </w:tc>
      </w:tr>
      <w:tr w:rsidR="003E5301" w:rsidRPr="00B2046A" w14:paraId="786BB44F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2A22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3E9D2" w14:textId="42E7CD5C" w:rsidR="003E5301" w:rsidRPr="00054351" w:rsidRDefault="00F75CE2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P</w:t>
            </w:r>
            <w:r w:rsidR="003E5301"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PD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D87C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aranoid P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6D38E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DQ-4; binary (7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EC580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binary (1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or equals to 4; 0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ewer than 4)</w:t>
            </w:r>
          </w:p>
        </w:tc>
      </w:tr>
      <w:tr w:rsidR="003E5301" w:rsidRPr="00B2046A" w14:paraId="3F0BCFE9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141CB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5F5C5" w14:textId="31D969CB" w:rsidR="003E5301" w:rsidRPr="00054351" w:rsidRDefault="00F75CE2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4" w:name="_Hlk112943570"/>
            <w:proofErr w:type="spellStart"/>
            <w:r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S</w:t>
            </w:r>
            <w:r w:rsidR="003E5301"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PD</w:t>
            </w:r>
            <w:bookmarkEnd w:id="4"/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450E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chizoid P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16A8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DQ-4; binary (7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17E8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binary (1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or equals to 4; 0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ewer than 4)</w:t>
            </w:r>
          </w:p>
        </w:tc>
      </w:tr>
      <w:tr w:rsidR="003E5301" w:rsidRPr="00B2046A" w14:paraId="40EDB752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3F310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08959" w14:textId="738AE0A7" w:rsidR="003E5301" w:rsidRPr="00054351" w:rsidRDefault="00F75CE2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S</w:t>
            </w:r>
            <w:r w:rsidR="003E5301"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tPD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01B0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chizotypal P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750F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DQ-4; binary (9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29C2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binary (1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or equals to 5; 0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ewer than 5)</w:t>
            </w:r>
          </w:p>
        </w:tc>
      </w:tr>
      <w:tr w:rsidR="003E5301" w:rsidRPr="00B2046A" w14:paraId="6A57DED4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EAA3D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E41E" w14:textId="048E70AE" w:rsidR="003E5301" w:rsidRPr="00054351" w:rsidRDefault="00F75CE2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5" w:name="_Hlk112940838"/>
            <w:proofErr w:type="spellStart"/>
            <w:r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A</w:t>
            </w:r>
            <w:r w:rsidR="002E6985" w:rsidRPr="0005435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n</w:t>
            </w:r>
            <w:r w:rsidR="003E5301"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PD</w:t>
            </w:r>
            <w:bookmarkEnd w:id="5"/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1369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antisocial P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8C0B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DQ-4; binary (8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F673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binary (1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or equals to 3; 0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ewer than 3)</w:t>
            </w:r>
          </w:p>
        </w:tc>
      </w:tr>
      <w:tr w:rsidR="003E5301" w:rsidRPr="00B2046A" w14:paraId="5F4D2C6D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C6526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13F7E" w14:textId="77777777" w:rsidR="003E5301" w:rsidRPr="00054351" w:rsidRDefault="003E5301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6" w:name="_Hlk112940830"/>
            <w:r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BPD</w:t>
            </w:r>
            <w:bookmarkEnd w:id="6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92B3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borderline P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B345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DQ-4; binary (9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73A88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binary (1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or equals to 5; 0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ewer than 5)</w:t>
            </w:r>
          </w:p>
        </w:tc>
      </w:tr>
      <w:tr w:rsidR="003E5301" w:rsidRPr="00B2046A" w14:paraId="65E9D386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E3434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58A3A" w14:textId="51BE173D" w:rsidR="003E5301" w:rsidRPr="00054351" w:rsidRDefault="00F75CE2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H</w:t>
            </w:r>
            <w:r w:rsidR="003E5301"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PD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4BD06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histrionic P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43CA9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DQ-4; binary (8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8030C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binary (1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or equals to 5; 0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ewer than 5)</w:t>
            </w:r>
          </w:p>
        </w:tc>
      </w:tr>
      <w:tr w:rsidR="003E5301" w:rsidRPr="00B2046A" w14:paraId="75B34D0C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4B8BC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E434" w14:textId="67857DCE" w:rsidR="003E5301" w:rsidRPr="00054351" w:rsidRDefault="00F75CE2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7" w:name="_Hlk112943581"/>
            <w:r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N</w:t>
            </w:r>
            <w:r w:rsidR="003E5301"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PD</w:t>
            </w:r>
            <w:bookmarkEnd w:id="7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28BE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narcissistic P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4E93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DQ-4; binary (9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2A94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binary (1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or equals to 5; 0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ewer than 5)</w:t>
            </w:r>
          </w:p>
        </w:tc>
      </w:tr>
      <w:tr w:rsidR="003E5301" w:rsidRPr="00B2046A" w14:paraId="38B0FFB1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FCB07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CD8B" w14:textId="750845CD" w:rsidR="003E5301" w:rsidRPr="00054351" w:rsidRDefault="00F75CE2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8" w:name="_Hlk113017020"/>
            <w:proofErr w:type="spellStart"/>
            <w:r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A</w:t>
            </w:r>
            <w:r w:rsidR="003E5301"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vPD</w:t>
            </w:r>
            <w:bookmarkEnd w:id="8"/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2D08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avoidant P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A5617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DQ-4; binary (7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5D16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binary (1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or equals to 4; 0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ewer than 4)</w:t>
            </w:r>
          </w:p>
        </w:tc>
      </w:tr>
      <w:tr w:rsidR="003E5301" w:rsidRPr="00B2046A" w14:paraId="7BA5EE34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DF5F3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16483" w14:textId="07382354" w:rsidR="003E5301" w:rsidRPr="00054351" w:rsidRDefault="00F75CE2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9" w:name="_Hlk113019551"/>
            <w:r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D</w:t>
            </w:r>
            <w:r w:rsidR="003E5301"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PD</w:t>
            </w:r>
            <w:bookmarkEnd w:id="9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CB88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10" w:name="_Hlk187247370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dependent PD</w:t>
            </w:r>
            <w:bookmarkEnd w:id="10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2075C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DQ-4; binary (8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1DEE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binary (1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or equals to 5; 0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ewer than 5)</w:t>
            </w:r>
          </w:p>
        </w:tc>
      </w:tr>
      <w:tr w:rsidR="003E5301" w:rsidRPr="00B2046A" w14:paraId="6ED73C08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02A51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2EC8" w14:textId="0FAFF8AD" w:rsidR="003E5301" w:rsidRPr="00054351" w:rsidRDefault="00F75CE2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O</w:t>
            </w:r>
            <w:r w:rsidR="003E5301" w:rsidRPr="0005435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PD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81D4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obsessive-compulsive P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86D52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DQ-4; binary (8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AB53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binary (1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or equals to 4; 0= 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fewer than 4)</w:t>
            </w:r>
          </w:p>
        </w:tc>
      </w:tr>
      <w:tr w:rsidR="003E5301" w:rsidRPr="00B2046A" w14:paraId="0CC0069E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6F78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540E" w14:textId="77777777" w:rsidR="003E5301" w:rsidRPr="00EC2724" w:rsidRDefault="003E5301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EI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7EA6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emotion intellig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34674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WLEIS; ordinal (7-point scale, 16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280B2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ontinuous (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); higher emotional intelligence leads to higher score.</w:t>
            </w:r>
          </w:p>
        </w:tc>
      </w:tr>
      <w:tr w:rsidR="003E5301" w:rsidRPr="00B2046A" w14:paraId="79B69C65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AA461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0F3EF" w14:textId="5B1F12D7" w:rsidR="003E5301" w:rsidRPr="00EC2724" w:rsidRDefault="002E6985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Alx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D15E" w14:textId="4E4040CF" w:rsidR="003E5301" w:rsidRPr="00B2046A" w:rsidRDefault="00CD3C80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CD3C80">
              <w:rPr>
                <w:rFonts w:ascii="Arial" w:eastAsia="宋体" w:hAnsi="Arial" w:cs="Arial"/>
                <w:kern w:val="0"/>
                <w:sz w:val="18"/>
                <w:szCs w:val="18"/>
              </w:rPr>
              <w:t>severity of alexithymi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EF02B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AS; ordinal (5-point scale, 26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0868D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ontinuous (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); the more severe the alexithymia, the higher the score.</w:t>
            </w:r>
          </w:p>
        </w:tc>
      </w:tr>
      <w:tr w:rsidR="003E5301" w:rsidRPr="00B2046A" w14:paraId="0DC5EDFE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AD257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11" w:name="_Hlk187242353"/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32FD" w14:textId="55CD26BC" w:rsidR="003E5301" w:rsidRPr="00EC2724" w:rsidRDefault="00824447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12" w:name="_Hlk112943766"/>
            <w:proofErr w:type="spellStart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</w:t>
            </w:r>
            <w:bookmarkEnd w:id="12"/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prf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F697" w14:textId="56754A64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ositive refocusing</w:t>
            </w:r>
            <w:r w:rsidR="006D6992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strateg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4E12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ERQ; ordinal (5-point scale, 4 items)</w:t>
            </w:r>
          </w:p>
        </w:tc>
        <w:tc>
          <w:tcPr>
            <w:tcW w:w="7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EC7B9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ontinuous (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); </w:t>
            </w:r>
          </w:p>
          <w:p w14:paraId="5690D847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he score indicates one's tendency thought after experiencing threatening or stressful life events.</w:t>
            </w:r>
          </w:p>
        </w:tc>
      </w:tr>
      <w:tr w:rsidR="00824447" w:rsidRPr="00B2046A" w14:paraId="09F32542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7E6B6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D239" w14:textId="3E39A004" w:rsidR="00824447" w:rsidRPr="00EC2724" w:rsidRDefault="00824447" w:rsidP="00824447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</w:t>
            </w:r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rop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A327" w14:textId="3BEBFC2F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refocus on planning</w:t>
            </w:r>
            <w:r w:rsidR="006D6992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strateg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31631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ERQ; ordinal (5-point scale, 4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71591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824447" w:rsidRPr="00B2046A" w14:paraId="690BA09E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916B0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433E" w14:textId="4BE83333" w:rsidR="00824447" w:rsidRPr="00EC2724" w:rsidRDefault="00824447" w:rsidP="00824447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13" w:name="_Hlk113019518"/>
            <w:proofErr w:type="spellStart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</w:t>
            </w:r>
            <w:bookmarkEnd w:id="13"/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pra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86B2E" w14:textId="2C57AC8C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14" w:name="_Hlk187247316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ositive reappraisal</w:t>
            </w:r>
            <w:bookmarkEnd w:id="14"/>
            <w:r w:rsidR="006D6992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strateg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48C64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ERQ; ordinal (5-point scale, 4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AB983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824447" w:rsidRPr="00B2046A" w14:paraId="52F4E2CD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DB8EB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024F" w14:textId="189A9D18" w:rsidR="00824447" w:rsidRPr="00EC2724" w:rsidRDefault="00824447" w:rsidP="00824447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15" w:name="_Hlk112940820"/>
            <w:proofErr w:type="spellStart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</w:t>
            </w:r>
            <w:bookmarkEnd w:id="15"/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acc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831D" w14:textId="69008E0E" w:rsidR="00824447" w:rsidRPr="00B2046A" w:rsidRDefault="006D6992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a</w:t>
            </w:r>
            <w:r w:rsidR="00824447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ceptance</w:t>
            </w: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strateg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FD763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ERQ; ordinal (5-point scale, 4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6C15D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824447" w:rsidRPr="00B2046A" w14:paraId="7B63AFE1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DC065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A812" w14:textId="625840BF" w:rsidR="00824447" w:rsidRPr="00EC2724" w:rsidRDefault="00824447" w:rsidP="00824447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16" w:name="_Hlk113019495"/>
            <w:proofErr w:type="spellStart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</w:t>
            </w:r>
            <w:bookmarkEnd w:id="16"/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pip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EC263" w14:textId="74DDF19C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utting into perspective</w:t>
            </w:r>
            <w:r w:rsidR="006D6992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strateg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40F94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ERQ; ordinal (5-point scale, 4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682C5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824447" w:rsidRPr="00B2046A" w14:paraId="201E9FCC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F55BB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BEAC" w14:textId="348701CB" w:rsidR="00824447" w:rsidRPr="00EC2724" w:rsidRDefault="00824447" w:rsidP="00824447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</w:t>
            </w:r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sb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C139" w14:textId="4933835D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elf-blame</w:t>
            </w:r>
            <w:r w:rsidR="006D6992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strateg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C818C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ERQ; ordinal (5-point scale, 4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2A988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824447" w:rsidRPr="00B2046A" w14:paraId="43425D79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52355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65FE" w14:textId="082B7A94" w:rsidR="00824447" w:rsidRPr="00EC2724" w:rsidRDefault="00824447" w:rsidP="00824447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17" w:name="_Hlk113019523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</w:t>
            </w:r>
            <w:bookmarkEnd w:id="17"/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rum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B39D" w14:textId="2F8574C6" w:rsidR="00824447" w:rsidRPr="00B2046A" w:rsidRDefault="006D6992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18" w:name="_Hlk187247328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r</w:t>
            </w:r>
            <w:r w:rsidR="00824447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umination</w:t>
            </w:r>
            <w:bookmarkEnd w:id="18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strateg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96EEC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ERQ; ordinal (5-point scale, 4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101E4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824447" w:rsidRPr="00B2046A" w14:paraId="41F6794C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8B609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5142" w14:textId="2328EBDE" w:rsidR="00824447" w:rsidRPr="00EC2724" w:rsidRDefault="00824447" w:rsidP="00824447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</w:t>
            </w:r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cat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3096" w14:textId="381C9B31" w:rsidR="00824447" w:rsidRPr="00B2046A" w:rsidRDefault="006D6992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</w:t>
            </w:r>
            <w:r w:rsidR="00824447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atastrophizing</w:t>
            </w: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strateg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2BBA3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ERQ; ordinal (5-point scale, 4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5518D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824447" w:rsidRPr="00B2046A" w14:paraId="3664D556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821BE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3344B" w14:textId="7630A013" w:rsidR="00824447" w:rsidRPr="00EC2724" w:rsidRDefault="00824447" w:rsidP="00824447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19" w:name="_Hlk112940780"/>
            <w:proofErr w:type="spellStart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</w:t>
            </w:r>
            <w:bookmarkEnd w:id="19"/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bo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9D28D" w14:textId="25909E7B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20" w:name="_Hlk187247338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blaming others</w:t>
            </w:r>
            <w:bookmarkEnd w:id="20"/>
            <w:r w:rsidR="006D6992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strategy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F32A2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ERQ; ordinal (5-point scale, 4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6284D" w14:textId="77777777" w:rsidR="00824447" w:rsidRPr="00B2046A" w:rsidRDefault="00824447" w:rsidP="00824447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bookmarkEnd w:id="11"/>
      <w:tr w:rsidR="003E5301" w:rsidRPr="00B2046A" w14:paraId="0208C119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90308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2BFD" w14:textId="7DC96E8A" w:rsidR="003E5301" w:rsidRPr="00EC2724" w:rsidRDefault="003E5301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21" w:name="_Hlk112943754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MAA</w:t>
            </w:r>
            <w:bookmarkEnd w:id="21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259D4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mindful attention awarenes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D20D0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MAAS; ordinal (6-point scale, 15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09CB6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ontinuous (AVG); higher score reflects higher level of dispositional mindfulness.</w:t>
            </w:r>
          </w:p>
        </w:tc>
      </w:tr>
      <w:tr w:rsidR="003E5301" w:rsidRPr="00B2046A" w14:paraId="51020EAD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47A6E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99717" w14:textId="363071D3" w:rsidR="003E5301" w:rsidRPr="00EC2724" w:rsidRDefault="002E6985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PR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648FC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sychological resili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AE0A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D-RISC; ordinal (5-point scale, 25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989A3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ontinuous (AVG); the greater resilience, the higher the score.</w:t>
            </w:r>
          </w:p>
        </w:tc>
      </w:tr>
      <w:tr w:rsidR="003E5301" w:rsidRPr="00B2046A" w14:paraId="7DEDDB04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9E23B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D40A" w14:textId="7C7F0459" w:rsidR="003E5301" w:rsidRPr="00EC2724" w:rsidRDefault="002E6985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Ip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B5EF9" w14:textId="6E3A8E5C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impulsive trai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73A0B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BIS; ordinal (5-point scale, 30 items)</w:t>
            </w:r>
          </w:p>
        </w:tc>
        <w:tc>
          <w:tcPr>
            <w:tcW w:w="7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A8BB2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ontinuous (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cal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); a high score indicates a single common latent trait of impulsivity.</w:t>
            </w:r>
          </w:p>
        </w:tc>
      </w:tr>
      <w:tr w:rsidR="003E5301" w:rsidRPr="00B2046A" w14:paraId="5C7C108C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820DE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1AB28" w14:textId="049822CD" w:rsidR="003E5301" w:rsidRPr="00EC2724" w:rsidRDefault="003E5301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S</w:t>
            </w:r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av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F474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avoid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1AE3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SQ; ordinal (4-point scale, 11 items)</w:t>
            </w:r>
          </w:p>
        </w:tc>
        <w:tc>
          <w:tcPr>
            <w:tcW w:w="7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5C7B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ontinuous (AVG); a high score indicates one's preference coping style under stress.</w:t>
            </w:r>
          </w:p>
        </w:tc>
      </w:tr>
      <w:tr w:rsidR="006D6992" w:rsidRPr="00B2046A" w14:paraId="51335F85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3ACDE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8A9B" w14:textId="6527E005" w:rsidR="006D6992" w:rsidRPr="00EC2724" w:rsidRDefault="006D6992" w:rsidP="006D699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S</w:t>
            </w:r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fa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11A80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fantasiz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27132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SQ; ordinal (4-point scale, 10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D7D0F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D6992" w:rsidRPr="00B2046A" w14:paraId="068C99F5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45E90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C8DB5" w14:textId="7B03D874" w:rsidR="006D6992" w:rsidRPr="00EC2724" w:rsidRDefault="006D6992" w:rsidP="006D699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S</w:t>
            </w:r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sb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38F7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elf-blam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717E5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SQ; ordinal (4-point scale, 10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CA6EC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D6992" w:rsidRPr="00B2046A" w14:paraId="022B5A6A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B06F9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566C" w14:textId="113624A1" w:rsidR="006D6992" w:rsidRPr="00EC2724" w:rsidRDefault="006D6992" w:rsidP="006D699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S</w:t>
            </w:r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sh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B5084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eeking help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CA55A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SQ; ordinal (4-point scale, 10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05FE3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D6992" w:rsidRPr="00B2046A" w14:paraId="0FB9C8A6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84AE8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7B2E" w14:textId="642985EE" w:rsidR="006D6992" w:rsidRPr="00EC2724" w:rsidRDefault="006D6992" w:rsidP="006D699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S</w:t>
            </w:r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ra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85678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rationaliz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A33BB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SQ; ordinal (4-point scale, 11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F4368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6D6992" w:rsidRPr="00B2046A" w14:paraId="0623E206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32FF1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0DC3" w14:textId="73667439" w:rsidR="006D6992" w:rsidRPr="00EC2724" w:rsidRDefault="006D6992" w:rsidP="006D699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EC2724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S</w:t>
            </w:r>
            <w:r w:rsidR="002E6985" w:rsidRPr="00EC2724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ps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3CA2E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roblem solv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02677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SQ; ordinal (4-point scale, 12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0A8AD" w14:textId="77777777" w:rsidR="006D6992" w:rsidRPr="00B2046A" w:rsidRDefault="006D6992" w:rsidP="006D699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3E5301" w:rsidRPr="00B2046A" w14:paraId="099ADF49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2A63F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22" w:name="_Hlk187245128"/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7CDA" w14:textId="41C269AD" w:rsidR="003E5301" w:rsidRPr="00710311" w:rsidRDefault="006D6992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F</w:t>
            </w:r>
            <w:r w:rsidR="002E6985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at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995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father affectionate &amp; tolera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1E996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-EMBU; ordinal (4-point scale, 19 items)</w:t>
            </w:r>
          </w:p>
        </w:tc>
        <w:tc>
          <w:tcPr>
            <w:tcW w:w="7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AFBCD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ontinuous (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); </w:t>
            </w: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br/>
              <w:t>the score reflects the degree to which each parent was affectionate and tolerant, abusive and punitive, overinvolved, rejecting and shaming, overprotective, and favored the subject.</w:t>
            </w:r>
          </w:p>
        </w:tc>
      </w:tr>
      <w:tr w:rsidR="003E5301" w:rsidRPr="00B2046A" w14:paraId="206369D3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74B815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B8D3" w14:textId="004A07CE" w:rsidR="003E5301" w:rsidRPr="00710311" w:rsidRDefault="00F75CE2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23" w:name="_Hlk113019592"/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F</w:t>
            </w:r>
            <w:bookmarkEnd w:id="23"/>
            <w:r w:rsidR="002E6985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ap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3D2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24" w:name="_Hlk187247412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father abusive &amp; punitive</w:t>
            </w:r>
            <w:bookmarkEnd w:id="24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024CF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-EMBU; ordinal (4-point scale, 12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10E03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75CE2" w:rsidRPr="00B2046A" w14:paraId="5F06FF91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F8A3D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6FDAF" w14:textId="0C1FB506" w:rsidR="00F75CE2" w:rsidRPr="00710311" w:rsidRDefault="00F75CE2" w:rsidP="00F75CE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25" w:name="_Hlk112940851"/>
            <w:bookmarkStart w:id="26" w:name="_Hlk187246528"/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F</w:t>
            </w:r>
            <w:bookmarkEnd w:id="25"/>
            <w:r w:rsidR="002E6985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o</w:t>
            </w:r>
            <w:bookmarkEnd w:id="26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EECE6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father overinvolved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33AF4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-EMBU; ordinal (4-point scale, 10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95ED0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75CE2" w:rsidRPr="00B2046A" w14:paraId="24E1DAF3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74BBF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1B1B6" w14:textId="6C7282C4" w:rsidR="00F75CE2" w:rsidRPr="00710311" w:rsidRDefault="00F75CE2" w:rsidP="00F75CE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F</w:t>
            </w:r>
            <w:r w:rsidR="002E6985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f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45FE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father favored subje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07ED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-EMBU; ordinal (4-point scale, 5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1E317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75CE2" w:rsidRPr="00B2046A" w14:paraId="5E23A92A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95DD8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D879" w14:textId="071E8244" w:rsidR="00F75CE2" w:rsidRPr="00710311" w:rsidRDefault="00F75CE2" w:rsidP="00F75CE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27" w:name="_Hlk113019613"/>
            <w:proofErr w:type="spellStart"/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F</w:t>
            </w:r>
            <w:bookmarkEnd w:id="27"/>
            <w:r w:rsidR="002E6985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rs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6BDB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28" w:name="_Hlk187247397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father rejecting &amp; shaming</w:t>
            </w:r>
            <w:bookmarkEnd w:id="28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787D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-EMBU; ordinal (4-point scale, 6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33BA2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75CE2" w:rsidRPr="00B2046A" w14:paraId="6C901532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D9F01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AEAD" w14:textId="79CBDA35" w:rsidR="00F75CE2" w:rsidRPr="00710311" w:rsidRDefault="00F75CE2" w:rsidP="00F75CE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29" w:name="_Hlk112939939"/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F</w:t>
            </w:r>
            <w:bookmarkEnd w:id="29"/>
            <w:r w:rsidR="002E6985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op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ED700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father overprotectiv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DEA8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-EMBU; ordinal (4-point scale, 6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CD40E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bookmarkEnd w:id="22"/>
      <w:tr w:rsidR="00F75CE2" w:rsidRPr="00B2046A" w14:paraId="30F0F2BC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9FF85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81EF" w14:textId="030B2B8E" w:rsidR="00F75CE2" w:rsidRPr="00710311" w:rsidRDefault="00F75CE2" w:rsidP="00F75CE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M</w:t>
            </w:r>
            <w:r w:rsidR="002E6985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at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87F7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mother affectionate &amp; tolera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9D5EA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-EMBU; ordinal (4-point scale, 19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03AEA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75CE2" w:rsidRPr="00B2046A" w14:paraId="2197B4AA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CD3F7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7103" w14:textId="1091681A" w:rsidR="00F75CE2" w:rsidRPr="00710311" w:rsidRDefault="00F75CE2" w:rsidP="00F75CE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M</w:t>
            </w:r>
            <w:r w:rsidR="002E6985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ap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6877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mother abusive &amp; punitiv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780B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-EMBU; ordinal (4-point scale, 9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61D87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75CE2" w:rsidRPr="00B2046A" w14:paraId="335D852E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A9188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DFBF3" w14:textId="5AE24D98" w:rsidR="00F75CE2" w:rsidRPr="00710311" w:rsidRDefault="00F75CE2" w:rsidP="00F75CE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M</w:t>
            </w:r>
            <w:r w:rsidR="002E6985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888D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mother overinvolved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3295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-EMBU; ordinal (4-point scale, 16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7622A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75CE2" w:rsidRPr="00B2046A" w14:paraId="507BBB07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AF7BA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E5D67" w14:textId="45B12A89" w:rsidR="00F75CE2" w:rsidRPr="00710311" w:rsidRDefault="00F75CE2" w:rsidP="00F75CE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M</w:t>
            </w:r>
            <w:r w:rsidR="002E6985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fs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3985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mother favored subjec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57BF5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-EMBU; ordinal (4-point scale, 5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3B45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F75CE2" w:rsidRPr="00B2046A" w14:paraId="78B1DDD0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2EA23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D1E74" w14:textId="518B69B0" w:rsidR="00F75CE2" w:rsidRPr="00710311" w:rsidRDefault="00F75CE2" w:rsidP="00F75CE2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M</w:t>
            </w:r>
            <w:r w:rsidR="002E6985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rs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0488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mother rejecting &amp; sham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BEAF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-EMBU; ordinal (4-point scale, 8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7FAEB" w14:textId="77777777" w:rsidR="00F75CE2" w:rsidRPr="00B2046A" w:rsidRDefault="00F75CE2" w:rsidP="00F75CE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3E5301" w:rsidRPr="00B2046A" w14:paraId="5CD48FEA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76999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084A" w14:textId="3E63A38A" w:rsidR="003E5301" w:rsidRPr="00710311" w:rsidRDefault="00A66529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30" w:name="_Hlk113019542"/>
            <w:proofErr w:type="spellStart"/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T</w:t>
            </w:r>
            <w:bookmarkEnd w:id="30"/>
            <w:r w:rsidR="00054351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ea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A0CCD" w14:textId="2D49B854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31" w:name="_Hlk187247351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emotional abuse</w:t>
            </w:r>
            <w:bookmarkEnd w:id="31"/>
            <w:r w:rsidR="0038369F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in childhoo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9C926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TQ-SF; ordinal (5-point scale, 5 items)</w:t>
            </w:r>
          </w:p>
        </w:tc>
        <w:tc>
          <w:tcPr>
            <w:tcW w:w="72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684E2" w14:textId="77777777" w:rsidR="003E5301" w:rsidRPr="00B2046A" w:rsidRDefault="003E5301" w:rsidP="00954BEA">
            <w:pPr>
              <w:widowControl/>
              <w:spacing w:after="240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ontinuous (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);</w:t>
            </w: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br/>
              <w:t>the score indicates self-reported experiences of emotional, physical and sexual abuse, and emotional and physical neglect in childhood.</w:t>
            </w:r>
          </w:p>
        </w:tc>
      </w:tr>
      <w:tr w:rsidR="003E5301" w:rsidRPr="00B2046A" w14:paraId="1832C8E3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1FE97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0C6FE" w14:textId="14653197" w:rsidR="003E5301" w:rsidRPr="00710311" w:rsidRDefault="00A66529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proofErr w:type="spellStart"/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T</w:t>
            </w:r>
            <w:r w:rsidR="00054351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pa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EB378" w14:textId="7AF2EE4C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hysical abuse</w:t>
            </w:r>
            <w:r w:rsidR="0038369F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in childhoo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0172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TQ-SF; ordinal (5-point scale, 5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C602F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3E5301" w:rsidRPr="00B2046A" w14:paraId="10428B6F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16FD3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BD6CF" w14:textId="2AF7EB97" w:rsidR="003E5301" w:rsidRPr="00710311" w:rsidRDefault="00A66529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32" w:name="_Hlk112940756"/>
            <w:proofErr w:type="spellStart"/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T</w:t>
            </w:r>
            <w:bookmarkEnd w:id="32"/>
            <w:r w:rsidR="00054351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sa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7F11" w14:textId="0335F475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exual abuse</w:t>
            </w:r>
            <w:r w:rsidR="0038369F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in childhood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38E09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TQ-SF; ordinal (5-point scale, 5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CC79D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3E5301" w:rsidRPr="00B2046A" w14:paraId="0B42CE52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EBDA0B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18C517" w14:textId="3DCFDA52" w:rsidR="003E5301" w:rsidRPr="00710311" w:rsidRDefault="00A66529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33" w:name="_Hlk112941078"/>
            <w:proofErr w:type="spellStart"/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T</w:t>
            </w:r>
            <w:bookmarkEnd w:id="33"/>
            <w:r w:rsidR="00054351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en</w:t>
            </w:r>
            <w:proofErr w:type="spellEnd"/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4DEF2D" w14:textId="55BBB106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emotional neglect</w:t>
            </w:r>
            <w:r w:rsidR="0038369F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in childhood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DD79CC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TQ-SF; ordinal (5-point scale, 5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9668E5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3E5301" w:rsidRPr="00B2046A" w14:paraId="3BB5F0A4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F1CAF3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0397BC" w14:textId="3F3C59AC" w:rsidR="003E5301" w:rsidRPr="00710311" w:rsidRDefault="00A66529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</w:pPr>
            <w:bookmarkStart w:id="34" w:name="_Hlk112938391"/>
            <w:bookmarkStart w:id="35" w:name="_Hlk187246503"/>
            <w:proofErr w:type="spellStart"/>
            <w:r w:rsidRPr="00710311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  <w:highlight w:val="yellow"/>
              </w:rPr>
              <w:t>CT</w:t>
            </w:r>
            <w:bookmarkEnd w:id="34"/>
            <w:r w:rsidR="00054351" w:rsidRPr="00710311">
              <w:rPr>
                <w:rFonts w:ascii="Arial" w:eastAsia="宋体" w:hAnsi="Arial" w:cs="Arial" w:hint="eastAsia"/>
                <w:i/>
                <w:iCs/>
                <w:kern w:val="0"/>
                <w:sz w:val="18"/>
                <w:szCs w:val="18"/>
                <w:highlight w:val="yellow"/>
              </w:rPr>
              <w:t>pn</w:t>
            </w:r>
            <w:bookmarkEnd w:id="35"/>
            <w:proofErr w:type="spellEnd"/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E0B767" w14:textId="02616346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physical neglect</w:t>
            </w:r>
            <w:r w:rsidR="0038369F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in childhood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E8B56D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TQ-SF; ordinal (5-point scale, 5 items)</w:t>
            </w:r>
          </w:p>
        </w:tc>
        <w:tc>
          <w:tcPr>
            <w:tcW w:w="723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884DA43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</w:tr>
      <w:tr w:rsidR="003E5301" w:rsidRPr="00B2046A" w14:paraId="40EA855B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DD952D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B0B1C5" w14:textId="77777777" w:rsidR="003E5301" w:rsidRPr="00712F3F" w:rsidRDefault="003E5301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712F3F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NSSI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A0A4EA" w14:textId="4A54C6CB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non-suicidal self-injury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E37062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OSI; question</w:t>
            </w:r>
          </w:p>
        </w:tc>
        <w:tc>
          <w:tcPr>
            <w:tcW w:w="7231" w:type="dxa"/>
            <w:tcBorders>
              <w:top w:val="nil"/>
              <w:left w:val="nil"/>
              <w:right w:val="nil"/>
            </w:tcBorders>
          </w:tcPr>
          <w:p w14:paraId="6E5B5576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binary (1=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0; 0=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equals to 0)</w:t>
            </w:r>
          </w:p>
        </w:tc>
      </w:tr>
      <w:tr w:rsidR="003E5301" w:rsidRPr="00B2046A" w14:paraId="6E9BAC04" w14:textId="77777777" w:rsidTr="00054351">
        <w:trPr>
          <w:trHeight w:val="278"/>
          <w:jc w:val="center"/>
        </w:trPr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0AC6B5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75CEA5" w14:textId="77777777" w:rsidR="003E5301" w:rsidRPr="00712F3F" w:rsidRDefault="003E5301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712F3F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SI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854EF6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uicidal ideation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32EB44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-SSRS; binary (5 items)</w:t>
            </w:r>
          </w:p>
        </w:tc>
        <w:tc>
          <w:tcPr>
            <w:tcW w:w="7231" w:type="dxa"/>
            <w:tcBorders>
              <w:top w:val="nil"/>
              <w:left w:val="nil"/>
              <w:right w:val="nil"/>
            </w:tcBorders>
          </w:tcPr>
          <w:p w14:paraId="47785683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binary (1=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0; 0=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equals to 0)</w:t>
            </w:r>
          </w:p>
        </w:tc>
      </w:tr>
      <w:tr w:rsidR="003E5301" w:rsidRPr="00B2046A" w14:paraId="74F5FFB5" w14:textId="77777777" w:rsidTr="00054351">
        <w:trPr>
          <w:trHeight w:val="278"/>
          <w:jc w:val="center"/>
        </w:trPr>
        <w:tc>
          <w:tcPr>
            <w:tcW w:w="7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522F9C8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26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9D54FE4" w14:textId="77777777" w:rsidR="003E5301" w:rsidRPr="00712F3F" w:rsidRDefault="003E5301" w:rsidP="00954BEA">
            <w:pPr>
              <w:widowControl/>
              <w:jc w:val="left"/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</w:pPr>
            <w:r w:rsidRPr="00712F3F">
              <w:rPr>
                <w:rFonts w:ascii="Arial" w:eastAsia="宋体" w:hAnsi="Arial" w:cs="Arial"/>
                <w:i/>
                <w:iCs/>
                <w:kern w:val="0"/>
                <w:sz w:val="18"/>
                <w:szCs w:val="18"/>
              </w:rPr>
              <w:t>SA</w:t>
            </w:r>
          </w:p>
        </w:tc>
        <w:tc>
          <w:tcPr>
            <w:tcW w:w="280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7669653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uicide attempt</w:t>
            </w:r>
          </w:p>
        </w:tc>
        <w:tc>
          <w:tcPr>
            <w:tcW w:w="368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5A1C659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C-SSRS; binary (4 items)</w:t>
            </w:r>
          </w:p>
        </w:tc>
        <w:tc>
          <w:tcPr>
            <w:tcW w:w="7231" w:type="dxa"/>
            <w:tcBorders>
              <w:left w:val="nil"/>
              <w:bottom w:val="single" w:sz="12" w:space="0" w:color="auto"/>
              <w:right w:val="nil"/>
            </w:tcBorders>
          </w:tcPr>
          <w:p w14:paraId="7A42EFCA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binary (1=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greater than 0; 0=</w:t>
            </w:r>
            <w:proofErr w:type="spellStart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equals to 0)</w:t>
            </w:r>
          </w:p>
        </w:tc>
      </w:tr>
      <w:tr w:rsidR="003E5301" w:rsidRPr="00B2046A" w14:paraId="55242CF9" w14:textId="77777777" w:rsidTr="00054351">
        <w:trPr>
          <w:trHeight w:val="278"/>
          <w:jc w:val="center"/>
        </w:trPr>
        <w:tc>
          <w:tcPr>
            <w:tcW w:w="1570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FAF2D" w14:textId="1C372E0D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PD= personality disorder; </w:t>
            </w:r>
            <w:r w:rsidR="0038369F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CER= cognitive emotion regulation; CS= coping style; CT= childhood trauma; </w:t>
            </w:r>
          </w:p>
          <w:p w14:paraId="53C8FE52" w14:textId="637519DB" w:rsidR="00C813A1" w:rsidRPr="00B2046A" w:rsidRDefault="00C5004C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SDS</w:t>
            </w:r>
            <w:r w:rsidR="009B0294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/SAS</w:t>
            </w:r>
            <w:r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>=</w:t>
            </w:r>
            <w:r w:rsidR="009B0294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Self-rating Depression/Anxiety Scale</w:t>
            </w:r>
            <w:r w:rsidR="00C813A1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; </w:t>
            </w:r>
            <w:r w:rsidR="009B0294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DQ=</w:t>
            </w:r>
            <w:r w:rsidR="00C813A1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Mood Disorder Questionnaire; BSL-23= the Short Version of the Borderline Symptom List; PDQ-4= Personality Diagnostic Questionnaire 4th edition; WLEIS= Wong-Law Emotional Intelligence Scale</w:t>
            </w:r>
            <w:r w:rsidR="00B02A8F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; </w:t>
            </w:r>
            <w:r w:rsidR="00C813A1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AS= Toronto Alexithymia Scale; CERQ= Cognitive Emotion Regulation Questionnaire; MAAS=</w:t>
            </w:r>
            <w:r w:rsidR="00B02A8F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Mindfulness Attention Awareness Scale</w:t>
            </w:r>
            <w:r w:rsidR="00C813A1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; CD-RISC= Connor-Davidson Resilience Scale; BIS= Barratt Impulsiveness Scale; CSQ= Coping Style Questionnaire; C-EMBU=</w:t>
            </w:r>
            <w:r w:rsidR="00B02A8F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hinese version of the Swedish EMBU inventory</w:t>
            </w:r>
            <w:r w:rsidR="00C813A1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; CTQ-SF=</w:t>
            </w:r>
            <w:r w:rsidR="00B02A8F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Childhood Trauma Questionnaire 28-item short form</w:t>
            </w:r>
            <w:r w:rsidR="00C813A1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; OSI= Ottawa/Queen’s Self-Injury Questionnaire</w:t>
            </w:r>
            <w:r w:rsidR="00C813A1" w:rsidRPr="00B2046A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; C-SSRS= Columbia Suicide Severity Rating Scale (C-SSRS); </w:t>
            </w:r>
          </w:p>
          <w:p w14:paraId="13DAD9B5" w14:textId="77777777" w:rsidR="003E5301" w:rsidRPr="00B2046A" w:rsidRDefault="003E5301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otSco</w:t>
            </w:r>
            <w:proofErr w:type="spellEnd"/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= total score; AVG= average score; </w:t>
            </w:r>
            <w:proofErr w:type="spellStart"/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calSco</w:t>
            </w:r>
            <w:proofErr w:type="spellEnd"/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= scaled score</w:t>
            </w:r>
            <w:r w:rsidR="005D06C9"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;</w:t>
            </w:r>
          </w:p>
          <w:p w14:paraId="1DD024E5" w14:textId="3C7B7C21" w:rsidR="005D06C9" w:rsidRPr="00B2046A" w:rsidRDefault="005D06C9" w:rsidP="00954BEA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2046A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ssociating factors= node 1-50 (proximal factors= node 1-14, mediating factors= node 15-34, distal factors= node 35-50); suicidal and non-suicidal self-injuries= node 51-53.</w:t>
            </w:r>
          </w:p>
        </w:tc>
      </w:tr>
    </w:tbl>
    <w:p w14:paraId="0EDFD4DA" w14:textId="65177BA4" w:rsidR="003E5301" w:rsidRPr="00B2046A" w:rsidRDefault="003E5301">
      <w:pPr>
        <w:rPr>
          <w:rFonts w:ascii="Arial" w:hAnsi="Arial" w:cs="Arial"/>
          <w:sz w:val="18"/>
          <w:szCs w:val="18"/>
        </w:rPr>
      </w:pPr>
    </w:p>
    <w:p w14:paraId="50EF215D" w14:textId="00DFBE03" w:rsidR="00532B49" w:rsidRPr="00B2046A" w:rsidRDefault="00532B49">
      <w:pPr>
        <w:rPr>
          <w:rFonts w:ascii="Arial" w:hAnsi="Arial" w:cs="Arial"/>
          <w:sz w:val="18"/>
          <w:szCs w:val="18"/>
        </w:rPr>
      </w:pPr>
    </w:p>
    <w:p w14:paraId="228928AC" w14:textId="0B68540B" w:rsidR="00532B49" w:rsidRPr="00B2046A" w:rsidRDefault="00532B49">
      <w:pPr>
        <w:widowControl/>
        <w:jc w:val="left"/>
        <w:rPr>
          <w:rFonts w:ascii="Arial" w:hAnsi="Arial" w:cs="Arial"/>
          <w:sz w:val="18"/>
          <w:szCs w:val="18"/>
        </w:rPr>
      </w:pPr>
      <w:r w:rsidRPr="00B2046A">
        <w:rPr>
          <w:rFonts w:ascii="Arial" w:hAnsi="Arial" w:cs="Arial"/>
          <w:sz w:val="18"/>
          <w:szCs w:val="18"/>
        </w:rPr>
        <w:br w:type="page"/>
      </w:r>
    </w:p>
    <w:p w14:paraId="3C6CDE12" w14:textId="1F4D003C" w:rsidR="00532B49" w:rsidRPr="00B2046A" w:rsidRDefault="00532B49">
      <w:pPr>
        <w:rPr>
          <w:rFonts w:ascii="Arial" w:hAnsi="Arial" w:cs="Arial"/>
          <w:sz w:val="18"/>
          <w:szCs w:val="18"/>
        </w:rPr>
      </w:pPr>
    </w:p>
    <w:p w14:paraId="19E0F8E7" w14:textId="76B53682" w:rsidR="00C149AF" w:rsidRPr="00B2046A" w:rsidRDefault="00C149AF" w:rsidP="00C149AF">
      <w:pPr>
        <w:ind w:firstLineChars="200" w:firstLine="360"/>
        <w:rPr>
          <w:rFonts w:ascii="Arial" w:hAnsi="Arial" w:cs="Arial"/>
          <w:sz w:val="18"/>
          <w:szCs w:val="18"/>
        </w:rPr>
      </w:pPr>
    </w:p>
    <w:p w14:paraId="0112D773" w14:textId="1B592760" w:rsidR="00B2046A" w:rsidRPr="00B2046A" w:rsidRDefault="00B2046A" w:rsidP="00B2046A">
      <w:pPr>
        <w:ind w:firstLineChars="200" w:firstLine="400"/>
        <w:rPr>
          <w:rFonts w:ascii="Arial" w:hAnsi="Arial" w:cs="Arial"/>
          <w:sz w:val="20"/>
          <w:szCs w:val="20"/>
        </w:rPr>
      </w:pPr>
      <w:r w:rsidRPr="00B2046A">
        <w:rPr>
          <w:rFonts w:ascii="Arial" w:hAnsi="Arial" w:cs="Arial"/>
          <w:sz w:val="20"/>
          <w:szCs w:val="20"/>
        </w:rPr>
        <w:t>F</w:t>
      </w:r>
      <w:r w:rsidR="00522B79">
        <w:rPr>
          <w:rFonts w:ascii="Arial" w:hAnsi="Arial" w:cs="Arial"/>
          <w:sz w:val="20"/>
          <w:szCs w:val="20"/>
        </w:rPr>
        <w:t>ig</w:t>
      </w:r>
      <w:r w:rsidR="009F0357">
        <w:rPr>
          <w:rFonts w:ascii="Arial" w:hAnsi="Arial" w:cs="Arial"/>
          <w:sz w:val="20"/>
          <w:szCs w:val="20"/>
        </w:rPr>
        <w:t>.</w:t>
      </w:r>
      <w:r w:rsidR="00C149AF" w:rsidRPr="00B2046A">
        <w:rPr>
          <w:rFonts w:ascii="Arial" w:hAnsi="Arial" w:cs="Arial"/>
          <w:sz w:val="20"/>
          <w:szCs w:val="20"/>
        </w:rPr>
        <w:t xml:space="preserve"> </w:t>
      </w:r>
      <w:r w:rsidRPr="00B2046A">
        <w:rPr>
          <w:rFonts w:ascii="Arial" w:hAnsi="Arial" w:cs="Arial"/>
          <w:sz w:val="20"/>
          <w:szCs w:val="20"/>
        </w:rPr>
        <w:t>S</w:t>
      </w:r>
      <w:r w:rsidR="00C149AF" w:rsidRPr="00B2046A">
        <w:rPr>
          <w:rFonts w:ascii="Arial" w:hAnsi="Arial" w:cs="Arial"/>
          <w:sz w:val="20"/>
          <w:szCs w:val="20"/>
        </w:rPr>
        <w:t xml:space="preserve">1 </w:t>
      </w:r>
      <w:r w:rsidRPr="00B2046A">
        <w:rPr>
          <w:rFonts w:ascii="Arial" w:hAnsi="Arial" w:cs="Arial"/>
          <w:sz w:val="20"/>
          <w:szCs w:val="20"/>
        </w:rPr>
        <w:t>presents the accuracy and stability of the network and includes bootstrap samples for the factor network (</w:t>
      </w:r>
      <w:r w:rsidR="009F0357" w:rsidRPr="00B2046A">
        <w:rPr>
          <w:rFonts w:ascii="Arial" w:hAnsi="Arial" w:cs="Arial"/>
          <w:sz w:val="20"/>
          <w:szCs w:val="20"/>
        </w:rPr>
        <w:t>F</w:t>
      </w:r>
      <w:r w:rsidR="009F0357">
        <w:rPr>
          <w:rFonts w:ascii="Arial" w:hAnsi="Arial" w:cs="Arial"/>
          <w:sz w:val="20"/>
          <w:szCs w:val="20"/>
        </w:rPr>
        <w:t>ig.</w:t>
      </w:r>
      <w:r w:rsidR="009F0357" w:rsidRPr="00B2046A">
        <w:rPr>
          <w:rFonts w:ascii="Arial" w:hAnsi="Arial" w:cs="Arial"/>
          <w:sz w:val="20"/>
          <w:szCs w:val="20"/>
        </w:rPr>
        <w:t xml:space="preserve"> S1</w:t>
      </w:r>
      <w:r w:rsidRPr="00B2046A">
        <w:rPr>
          <w:rFonts w:ascii="Arial" w:hAnsi="Arial" w:cs="Arial"/>
          <w:sz w:val="20"/>
          <w:szCs w:val="20"/>
        </w:rPr>
        <w:t xml:space="preserve"> A) and self-injury network (</w:t>
      </w:r>
      <w:r w:rsidR="009F0357" w:rsidRPr="00B2046A">
        <w:rPr>
          <w:rFonts w:ascii="Arial" w:hAnsi="Arial" w:cs="Arial"/>
          <w:sz w:val="20"/>
          <w:szCs w:val="20"/>
        </w:rPr>
        <w:t>F</w:t>
      </w:r>
      <w:r w:rsidR="009F0357">
        <w:rPr>
          <w:rFonts w:ascii="Arial" w:hAnsi="Arial" w:cs="Arial"/>
          <w:sz w:val="20"/>
          <w:szCs w:val="20"/>
        </w:rPr>
        <w:t>ig.</w:t>
      </w:r>
      <w:r w:rsidR="009F0357" w:rsidRPr="00B2046A">
        <w:rPr>
          <w:rFonts w:ascii="Arial" w:hAnsi="Arial" w:cs="Arial"/>
          <w:sz w:val="20"/>
          <w:szCs w:val="20"/>
        </w:rPr>
        <w:t xml:space="preserve"> S1</w:t>
      </w:r>
      <w:r w:rsidRPr="00B2046A">
        <w:rPr>
          <w:rFonts w:ascii="Arial" w:hAnsi="Arial" w:cs="Arial"/>
          <w:sz w:val="20"/>
          <w:szCs w:val="20"/>
        </w:rPr>
        <w:t>B).</w:t>
      </w:r>
    </w:p>
    <w:p w14:paraId="680EBA09" w14:textId="1803ECF9" w:rsidR="003F396A" w:rsidRPr="00B2046A" w:rsidRDefault="003F396A">
      <w:pPr>
        <w:rPr>
          <w:rFonts w:ascii="Arial" w:hAnsi="Arial" w:cs="Arial"/>
          <w:sz w:val="18"/>
          <w:szCs w:val="18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4"/>
        <w:gridCol w:w="7694"/>
      </w:tblGrid>
      <w:tr w:rsidR="003F396A" w:rsidRPr="00B2046A" w14:paraId="2986FE44" w14:textId="77777777" w:rsidTr="00E918F9">
        <w:trPr>
          <w:jc w:val="center"/>
        </w:trPr>
        <w:tc>
          <w:tcPr>
            <w:tcW w:w="7694" w:type="dxa"/>
          </w:tcPr>
          <w:p w14:paraId="4AA1F3D8" w14:textId="77777777" w:rsidR="003F396A" w:rsidRPr="00B2046A" w:rsidRDefault="003F396A" w:rsidP="00E918F9">
            <w:pPr>
              <w:rPr>
                <w:rFonts w:ascii="Arial" w:hAnsi="Arial" w:cs="Arial"/>
                <w:sz w:val="18"/>
                <w:szCs w:val="18"/>
              </w:rPr>
            </w:pPr>
            <w:r w:rsidRPr="00B2046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2C712EE9" wp14:editId="6E0F5ABB">
                  <wp:extent cx="4583875" cy="4583875"/>
                  <wp:effectExtent l="0" t="0" r="7620" b="762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96932" cy="45969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4" w:type="dxa"/>
          </w:tcPr>
          <w:p w14:paraId="42148D8C" w14:textId="77777777" w:rsidR="003F396A" w:rsidRPr="00B2046A" w:rsidRDefault="003F396A" w:rsidP="00E918F9">
            <w:pPr>
              <w:rPr>
                <w:rFonts w:ascii="Arial" w:hAnsi="Arial" w:cs="Arial"/>
                <w:sz w:val="18"/>
                <w:szCs w:val="18"/>
              </w:rPr>
            </w:pPr>
            <w:r w:rsidRPr="00B2046A">
              <w:rPr>
                <w:rFonts w:ascii="Arial" w:hAnsi="Arial" w:cs="Arial"/>
                <w:noProof/>
                <w:sz w:val="18"/>
                <w:szCs w:val="18"/>
              </w:rPr>
              <w:drawing>
                <wp:inline distT="0" distB="0" distL="0" distR="0" wp14:anchorId="55065F84" wp14:editId="5577C00B">
                  <wp:extent cx="4577938" cy="4577938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96813" cy="45968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396A" w:rsidRPr="00B2046A" w14:paraId="2FA4CE54" w14:textId="77777777" w:rsidTr="00E918F9">
        <w:trPr>
          <w:jc w:val="center"/>
        </w:trPr>
        <w:tc>
          <w:tcPr>
            <w:tcW w:w="7694" w:type="dxa"/>
          </w:tcPr>
          <w:p w14:paraId="3AD53857" w14:textId="3125D1A0" w:rsidR="003F396A" w:rsidRPr="00B2046A" w:rsidRDefault="00B2046A" w:rsidP="003F3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046A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="003F396A" w:rsidRPr="00B2046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B2046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actor Network</w:t>
            </w:r>
          </w:p>
        </w:tc>
        <w:tc>
          <w:tcPr>
            <w:tcW w:w="7694" w:type="dxa"/>
          </w:tcPr>
          <w:p w14:paraId="20DF3FF1" w14:textId="21E268F7" w:rsidR="003F396A" w:rsidRPr="00B2046A" w:rsidRDefault="00B2046A" w:rsidP="003F39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2046A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 w:rsidR="003F396A" w:rsidRPr="00B2046A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B2046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elf-injury Network</w:t>
            </w:r>
          </w:p>
        </w:tc>
      </w:tr>
      <w:tr w:rsidR="003F396A" w:rsidRPr="00B2046A" w14:paraId="7DD340FD" w14:textId="77777777" w:rsidTr="00E918F9">
        <w:trPr>
          <w:jc w:val="center"/>
        </w:trPr>
        <w:tc>
          <w:tcPr>
            <w:tcW w:w="15388" w:type="dxa"/>
            <w:gridSpan w:val="2"/>
          </w:tcPr>
          <w:p w14:paraId="608C34D2" w14:textId="526DEF05" w:rsidR="003F396A" w:rsidRPr="00B2046A" w:rsidRDefault="00522B79" w:rsidP="00E918F9">
            <w:pPr>
              <w:rPr>
                <w:rFonts w:ascii="Arial" w:hAnsi="Arial" w:cs="Arial"/>
                <w:sz w:val="18"/>
                <w:szCs w:val="18"/>
              </w:rPr>
            </w:pPr>
            <w:r w:rsidRPr="00522B79">
              <w:rPr>
                <w:rFonts w:ascii="Arial" w:hAnsi="Arial" w:cs="Arial"/>
                <w:b/>
                <w:bCs/>
                <w:sz w:val="20"/>
                <w:szCs w:val="20"/>
              </w:rPr>
              <w:t>Fig</w:t>
            </w:r>
            <w:r w:rsidR="009F0357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B2046A" w:rsidRPr="00522B7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</w:t>
            </w:r>
            <w:r w:rsidR="003F396A" w:rsidRPr="00B2046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 </w:t>
            </w:r>
            <w:r w:rsidR="003F396A" w:rsidRPr="00B2046A">
              <w:rPr>
                <w:rFonts w:ascii="Arial" w:hAnsi="Arial" w:cs="Arial"/>
                <w:sz w:val="18"/>
                <w:szCs w:val="18"/>
              </w:rPr>
              <w:t xml:space="preserve">The stability of centrality metrics (strength, closeness, betweenness) by estimating network models based on case-dropping bootstrap for </w:t>
            </w:r>
            <w:r w:rsidR="00B2046A">
              <w:rPr>
                <w:rFonts w:ascii="Arial" w:hAnsi="Arial" w:cs="Arial"/>
                <w:sz w:val="18"/>
                <w:szCs w:val="18"/>
              </w:rPr>
              <w:t>A.</w:t>
            </w:r>
            <w:r w:rsidR="003F396A" w:rsidRPr="00B2046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2046A">
              <w:rPr>
                <w:rFonts w:ascii="Arial" w:hAnsi="Arial" w:cs="Arial"/>
                <w:sz w:val="18"/>
                <w:szCs w:val="18"/>
              </w:rPr>
              <w:t>Factor Network (associating factors)</w:t>
            </w:r>
            <w:r w:rsidR="003F396A" w:rsidRPr="00B2046A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="00B2046A">
              <w:rPr>
                <w:rFonts w:ascii="Arial" w:hAnsi="Arial" w:cs="Arial"/>
                <w:sz w:val="18"/>
                <w:szCs w:val="18"/>
              </w:rPr>
              <w:t>B. Self-injury Network (</w:t>
            </w:r>
            <w:r w:rsidR="003F396A" w:rsidRPr="00B2046A">
              <w:rPr>
                <w:rFonts w:ascii="Arial" w:hAnsi="Arial" w:cs="Arial"/>
                <w:sz w:val="18"/>
                <w:szCs w:val="18"/>
              </w:rPr>
              <w:t xml:space="preserve">associating factors with </w:t>
            </w:r>
            <w:r w:rsidR="003F396A" w:rsidRPr="00B2046A">
              <w:rPr>
                <w:rFonts w:ascii="Arial" w:hAnsi="Arial" w:cs="Arial"/>
                <w:kern w:val="0"/>
                <w:sz w:val="18"/>
                <w:szCs w:val="18"/>
              </w:rPr>
              <w:t>suicidal and non-suicidal self-injuries</w:t>
            </w:r>
            <w:r w:rsidR="00B2046A">
              <w:rPr>
                <w:rFonts w:ascii="Arial" w:hAnsi="Arial" w:cs="Arial"/>
                <w:kern w:val="0"/>
                <w:sz w:val="18"/>
                <w:szCs w:val="18"/>
              </w:rPr>
              <w:t>)</w:t>
            </w:r>
            <w:r w:rsidR="003F396A" w:rsidRPr="00B2046A">
              <w:rPr>
                <w:rFonts w:ascii="Arial" w:hAnsi="Arial" w:cs="Arial"/>
                <w:sz w:val="18"/>
                <w:szCs w:val="18"/>
              </w:rPr>
              <w:t>. Lines indicate the means, and areas indicate the range from 2.5</w:t>
            </w:r>
            <w:r w:rsidR="003F396A" w:rsidRPr="00B2046A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="003F396A" w:rsidRPr="00B2046A">
              <w:rPr>
                <w:rFonts w:ascii="Arial" w:hAnsi="Arial" w:cs="Arial"/>
                <w:sz w:val="18"/>
                <w:szCs w:val="18"/>
              </w:rPr>
              <w:t xml:space="preserve"> to 97.5</w:t>
            </w:r>
            <w:r w:rsidR="003F396A" w:rsidRPr="00B2046A">
              <w:rPr>
                <w:rFonts w:ascii="Arial" w:hAnsi="Arial" w:cs="Arial"/>
                <w:sz w:val="18"/>
                <w:szCs w:val="18"/>
                <w:vertAlign w:val="superscript"/>
              </w:rPr>
              <w:t>th</w:t>
            </w:r>
            <w:r w:rsidR="003F396A" w:rsidRPr="00B2046A">
              <w:rPr>
                <w:rFonts w:ascii="Arial" w:hAnsi="Arial" w:cs="Arial"/>
                <w:sz w:val="18"/>
                <w:szCs w:val="18"/>
              </w:rPr>
              <w:t xml:space="preserve"> quantile. Strength centralities are depicted with blue lines and areas, closeness centralities are shown in green, and betweenness centralities are shown in red</w:t>
            </w:r>
            <w:r w:rsidR="00B2046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B2046A" w:rsidRPr="002F5C49">
              <w:rPr>
                <w:rFonts w:ascii="Arial" w:eastAsia="等线" w:hAnsi="Arial" w:cs="Arial"/>
                <w:color w:val="000000"/>
                <w:sz w:val="18"/>
                <w:szCs w:val="18"/>
              </w:rPr>
              <w:t>(China, 2020-2021)</w:t>
            </w:r>
            <w:r w:rsidR="003F396A" w:rsidRPr="00B2046A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69A6D00A" w14:textId="3F8809B1" w:rsidR="003F396A" w:rsidRPr="00B2046A" w:rsidRDefault="003F396A">
      <w:pPr>
        <w:rPr>
          <w:rFonts w:ascii="Arial" w:hAnsi="Arial" w:cs="Arial"/>
          <w:sz w:val="18"/>
          <w:szCs w:val="18"/>
        </w:rPr>
      </w:pPr>
    </w:p>
    <w:p w14:paraId="60E8A104" w14:textId="57760EDD" w:rsidR="003F396A" w:rsidRPr="00B2046A" w:rsidRDefault="003F396A">
      <w:pPr>
        <w:rPr>
          <w:rFonts w:ascii="Arial" w:hAnsi="Arial" w:cs="Arial"/>
          <w:sz w:val="18"/>
          <w:szCs w:val="18"/>
        </w:rPr>
      </w:pPr>
    </w:p>
    <w:p w14:paraId="5DD8B2ED" w14:textId="5C432D78" w:rsidR="00C149AF" w:rsidRPr="00B2046A" w:rsidRDefault="00C149AF" w:rsidP="00B2046A">
      <w:pPr>
        <w:widowControl/>
        <w:jc w:val="left"/>
        <w:rPr>
          <w:rFonts w:ascii="Arial" w:hAnsi="Arial" w:cs="Arial"/>
          <w:sz w:val="18"/>
          <w:szCs w:val="18"/>
        </w:rPr>
      </w:pPr>
    </w:p>
    <w:sectPr w:rsidR="00C149AF" w:rsidRPr="00B2046A" w:rsidSect="00FE32E7">
      <w:pgSz w:w="16838" w:h="23811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D24A8" w14:textId="77777777" w:rsidR="00822216" w:rsidRDefault="00822216" w:rsidP="00721CD2">
      <w:pPr>
        <w:rPr>
          <w:rFonts w:hint="eastAsia"/>
        </w:rPr>
      </w:pPr>
      <w:r>
        <w:separator/>
      </w:r>
    </w:p>
  </w:endnote>
  <w:endnote w:type="continuationSeparator" w:id="0">
    <w:p w14:paraId="75DE41D2" w14:textId="77777777" w:rsidR="00822216" w:rsidRDefault="00822216" w:rsidP="00721C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53643" w14:textId="77777777" w:rsidR="00822216" w:rsidRDefault="00822216" w:rsidP="00721CD2">
      <w:pPr>
        <w:rPr>
          <w:rFonts w:hint="eastAsia"/>
        </w:rPr>
      </w:pPr>
      <w:r>
        <w:separator/>
      </w:r>
    </w:p>
  </w:footnote>
  <w:footnote w:type="continuationSeparator" w:id="0">
    <w:p w14:paraId="5274FBC3" w14:textId="77777777" w:rsidR="00822216" w:rsidRDefault="00822216" w:rsidP="00721C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217"/>
    <w:rsid w:val="000035D5"/>
    <w:rsid w:val="00052E98"/>
    <w:rsid w:val="00054351"/>
    <w:rsid w:val="00056FF1"/>
    <w:rsid w:val="00130A6E"/>
    <w:rsid w:val="001464C9"/>
    <w:rsid w:val="00167783"/>
    <w:rsid w:val="001C2516"/>
    <w:rsid w:val="001C7BB2"/>
    <w:rsid w:val="002377B5"/>
    <w:rsid w:val="00247B6B"/>
    <w:rsid w:val="00271639"/>
    <w:rsid w:val="002E6985"/>
    <w:rsid w:val="00326326"/>
    <w:rsid w:val="00342FE3"/>
    <w:rsid w:val="0038369F"/>
    <w:rsid w:val="003C2E69"/>
    <w:rsid w:val="003E5301"/>
    <w:rsid w:val="003F396A"/>
    <w:rsid w:val="00465FDA"/>
    <w:rsid w:val="00495B92"/>
    <w:rsid w:val="004B4217"/>
    <w:rsid w:val="004D7E53"/>
    <w:rsid w:val="00522B79"/>
    <w:rsid w:val="00532B49"/>
    <w:rsid w:val="005413BE"/>
    <w:rsid w:val="0056605F"/>
    <w:rsid w:val="005A0051"/>
    <w:rsid w:val="005D06C9"/>
    <w:rsid w:val="005D098E"/>
    <w:rsid w:val="005D394F"/>
    <w:rsid w:val="00645AD6"/>
    <w:rsid w:val="00667E2E"/>
    <w:rsid w:val="006A247F"/>
    <w:rsid w:val="006C055A"/>
    <w:rsid w:val="006D6992"/>
    <w:rsid w:val="00710311"/>
    <w:rsid w:val="00712F3F"/>
    <w:rsid w:val="00721CD2"/>
    <w:rsid w:val="00780AB4"/>
    <w:rsid w:val="00822216"/>
    <w:rsid w:val="00824447"/>
    <w:rsid w:val="00915AE6"/>
    <w:rsid w:val="009271F5"/>
    <w:rsid w:val="009765CA"/>
    <w:rsid w:val="009B0294"/>
    <w:rsid w:val="009D2470"/>
    <w:rsid w:val="009F0357"/>
    <w:rsid w:val="00A66529"/>
    <w:rsid w:val="00A74713"/>
    <w:rsid w:val="00AA70E3"/>
    <w:rsid w:val="00AC0811"/>
    <w:rsid w:val="00AD2208"/>
    <w:rsid w:val="00B02A8F"/>
    <w:rsid w:val="00B2046A"/>
    <w:rsid w:val="00BD5D57"/>
    <w:rsid w:val="00C149AF"/>
    <w:rsid w:val="00C26C6D"/>
    <w:rsid w:val="00C46375"/>
    <w:rsid w:val="00C5004C"/>
    <w:rsid w:val="00C8133A"/>
    <w:rsid w:val="00C813A1"/>
    <w:rsid w:val="00CD00F2"/>
    <w:rsid w:val="00CD3C80"/>
    <w:rsid w:val="00D97E8F"/>
    <w:rsid w:val="00DA28D9"/>
    <w:rsid w:val="00DA742E"/>
    <w:rsid w:val="00DB5C83"/>
    <w:rsid w:val="00E11AA5"/>
    <w:rsid w:val="00E473FA"/>
    <w:rsid w:val="00E8764B"/>
    <w:rsid w:val="00EB0D1D"/>
    <w:rsid w:val="00EC2724"/>
    <w:rsid w:val="00F75CE2"/>
    <w:rsid w:val="00F77516"/>
    <w:rsid w:val="00F930AF"/>
    <w:rsid w:val="00FE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AC202"/>
  <w15:chartTrackingRefBased/>
  <w15:docId w15:val="{73C016DF-D76F-426D-B752-931774F3D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53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C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1C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C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CD2"/>
    <w:rPr>
      <w:sz w:val="18"/>
      <w:szCs w:val="18"/>
    </w:rPr>
  </w:style>
  <w:style w:type="table" w:styleId="a7">
    <w:name w:val="Table Grid"/>
    <w:basedOn w:val="a1"/>
    <w:uiPriority w:val="39"/>
    <w:rsid w:val="00721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34"/>
    <w:qFormat/>
    <w:rsid w:val="00E11AA5"/>
    <w:pPr>
      <w:widowControl/>
      <w:ind w:firstLineChars="200" w:firstLine="4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a9">
    <w:name w:val="列表段落 字符"/>
    <w:basedOn w:val="a0"/>
    <w:link w:val="a8"/>
    <w:uiPriority w:val="34"/>
    <w:rsid w:val="00E11AA5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2</Words>
  <Characters>6629</Characters>
  <Application>Microsoft Office Word</Application>
  <DocSecurity>0</DocSecurity>
  <Lines>55</Lines>
  <Paragraphs>15</Paragraphs>
  <ScaleCrop>false</ScaleCrop>
  <Company/>
  <LinksUpToDate>false</LinksUpToDate>
  <CharactersWithSpaces>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umin</dc:creator>
  <cp:keywords/>
  <dc:description/>
  <cp:lastModifiedBy>Yumin Zhang</cp:lastModifiedBy>
  <cp:revision>2</cp:revision>
  <dcterms:created xsi:type="dcterms:W3CDTF">2025-01-10T09:39:00Z</dcterms:created>
  <dcterms:modified xsi:type="dcterms:W3CDTF">2025-01-10T09:39:00Z</dcterms:modified>
</cp:coreProperties>
</file>